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: Distribution of the number of reads in unigenes</w:t>
      </w:r>
    </w:p>
    <w:p>
      <w:pPr>
        <w:pStyle w:val="Normal"/>
        <w:widowControl w:val="false"/>
        <w:numPr>
          <w:ilvl w:val="0"/>
          <w:numId w:val="0"/>
        </w:numPr>
        <w:outlineLvl w:val="2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outlineLvl w:val="2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1620520" cy="4197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0520" cy="4197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5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34"/>
                              <w:gridCol w:w="141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No. read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No. uni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7,7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0,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5,4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3,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2,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,8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,5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,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9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8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1-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4,4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21-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,7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31-4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41-5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5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51-6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61-7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71-8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81-9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91-1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&gt;1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7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lang w:val="fr-FR" w:eastAsia="fr-FR"/>
                                    </w:rPr>
                                    <w:t>46,0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6pt;height:330.5pt;mso-wrap-distance-left:7.05pt;mso-wrap-distance-right:7.05pt;mso-wrap-distance-top:0pt;mso-wrap-distance-bottom:0pt;margin-top:0.05pt;mso-position-vertical-relative:text;margin-left:163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255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34"/>
                        <w:gridCol w:w="141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No. read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No. unigen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7,7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0,9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5,4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3,5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2,5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,8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,5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,2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9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8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1-2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4,4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21-3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,7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31-4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9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41-5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5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51-6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3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61-7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2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71-8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2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81-9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91-1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1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&gt;10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7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lang w:val="fr-FR" w:eastAsia="fr-FR"/>
                              </w:rPr>
                              <w:t>46,0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SansinterligneCar">
    <w:name w:val="Sans interligne Car"/>
    <w:basedOn w:val="Policepardfaut"/>
    <w:qFormat/>
    <w:rPr>
      <w:sz w:val="22"/>
      <w:szCs w:val="22"/>
      <w:lang w:val="en-US" w:bidi="en-US"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2"/>
      </w:numPr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  <w:spacing w:before="360" w:after="0"/>
      <w:ind w:left="714" w:hanging="357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8:02:00Z</dcterms:created>
  <dc:creator>lacape</dc:creator>
  <dc:description/>
  <cp:keywords/>
  <dc:language>en-US</dc:language>
  <cp:lastModifiedBy>lacape</cp:lastModifiedBy>
  <dcterms:modified xsi:type="dcterms:W3CDTF">2012-10-08T12:13:00Z</dcterms:modified>
  <cp:revision>3</cp:revision>
  <dc:subject/>
  <dc:title/>
</cp:coreProperties>
</file>